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E448F9" w14:textId="77777777" w:rsidR="006021A5" w:rsidRPr="00D84E9E" w:rsidRDefault="00B56E5B" w:rsidP="006021A5">
      <w:pPr>
        <w:rPr>
          <w:b/>
          <w:bCs/>
          <w:sz w:val="26"/>
          <w:szCs w:val="26"/>
        </w:rPr>
      </w:pPr>
      <w:r>
        <w:rPr>
          <w:b/>
          <w:sz w:val="26"/>
          <w:szCs w:val="26"/>
        </w:rPr>
        <w:t xml:space="preserve">Additional file </w:t>
      </w:r>
      <w:bookmarkStart w:id="0" w:name="_GoBack"/>
      <w:bookmarkEnd w:id="0"/>
      <w:r w:rsidR="006021A5" w:rsidRPr="00D84E9E">
        <w:rPr>
          <w:b/>
          <w:sz w:val="26"/>
          <w:szCs w:val="26"/>
        </w:rPr>
        <w:t xml:space="preserve">4: </w:t>
      </w:r>
      <w:r w:rsidR="006021A5" w:rsidRPr="00D84E9E">
        <w:rPr>
          <w:bCs/>
          <w:sz w:val="26"/>
          <w:szCs w:val="26"/>
        </w:rPr>
        <w:t>MOOSE checklist</w:t>
      </w:r>
      <w:r w:rsidR="006021A5" w:rsidRPr="00D84E9E">
        <w:rPr>
          <w:b/>
          <w:bCs/>
          <w:sz w:val="26"/>
          <w:szCs w:val="26"/>
        </w:rPr>
        <w:t xml:space="preserve"> </w:t>
      </w:r>
    </w:p>
    <w:p w14:paraId="2DD01C20" w14:textId="77777777" w:rsidR="006021A5" w:rsidRPr="00D84E9E" w:rsidRDefault="006021A5" w:rsidP="006021A5"/>
    <w:tbl>
      <w:tblPr>
        <w:tblW w:w="9540" w:type="dxa"/>
        <w:jc w:val="center"/>
        <w:tblInd w:w="-432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000" w:firstRow="0" w:lastRow="0" w:firstColumn="0" w:lastColumn="0" w:noHBand="0" w:noVBand="0"/>
      </w:tblPr>
      <w:tblGrid>
        <w:gridCol w:w="468"/>
        <w:gridCol w:w="3252"/>
        <w:gridCol w:w="5820"/>
      </w:tblGrid>
      <w:tr w:rsidR="006021A5" w:rsidRPr="009D2AEB" w14:paraId="131A2CC9" w14:textId="77777777" w:rsidTr="00705F41">
        <w:trPr>
          <w:cantSplit/>
          <w:jc w:val="center"/>
        </w:trPr>
        <w:tc>
          <w:tcPr>
            <w:tcW w:w="3720" w:type="dxa"/>
            <w:gridSpan w:val="2"/>
            <w:shd w:val="clear" w:color="auto" w:fill="D9D9D9"/>
          </w:tcPr>
          <w:p w14:paraId="23D3BCCA" w14:textId="77777777" w:rsidR="006021A5" w:rsidRPr="00D84E9E" w:rsidRDefault="006021A5" w:rsidP="00705F41">
            <w:pPr>
              <w:rPr>
                <w:b/>
                <w:bCs/>
              </w:rPr>
            </w:pPr>
            <w:r w:rsidRPr="00D84E9E">
              <w:rPr>
                <w:b/>
                <w:bCs/>
              </w:rPr>
              <w:t>Criteria</w:t>
            </w:r>
          </w:p>
        </w:tc>
        <w:tc>
          <w:tcPr>
            <w:tcW w:w="5820" w:type="dxa"/>
            <w:shd w:val="clear" w:color="auto" w:fill="D9D9D9"/>
          </w:tcPr>
          <w:p w14:paraId="0CFE4E9A" w14:textId="77777777" w:rsidR="006021A5" w:rsidRPr="00D84E9E" w:rsidRDefault="006021A5" w:rsidP="00705F41">
            <w:pPr>
              <w:rPr>
                <w:b/>
                <w:bCs/>
              </w:rPr>
            </w:pPr>
            <w:r w:rsidRPr="00D84E9E">
              <w:rPr>
                <w:b/>
                <w:bCs/>
              </w:rPr>
              <w:t>Brief description of how the criteria were handled in the meta-analysis</w:t>
            </w:r>
          </w:p>
        </w:tc>
      </w:tr>
      <w:tr w:rsidR="006021A5" w:rsidRPr="009D2AEB" w14:paraId="10CC686E" w14:textId="77777777" w:rsidTr="00705F41">
        <w:trPr>
          <w:cantSplit/>
          <w:jc w:val="center"/>
        </w:trPr>
        <w:tc>
          <w:tcPr>
            <w:tcW w:w="3720" w:type="dxa"/>
            <w:gridSpan w:val="2"/>
          </w:tcPr>
          <w:p w14:paraId="6E34CF64" w14:textId="77777777" w:rsidR="006021A5" w:rsidRPr="00D84E9E" w:rsidRDefault="006021A5" w:rsidP="00705F41">
            <w:pPr>
              <w:rPr>
                <w:b/>
                <w:bCs/>
              </w:rPr>
            </w:pPr>
            <w:r w:rsidRPr="00D84E9E">
              <w:rPr>
                <w:b/>
                <w:bCs/>
              </w:rPr>
              <w:t>Reporting of background should include</w:t>
            </w:r>
          </w:p>
        </w:tc>
        <w:tc>
          <w:tcPr>
            <w:tcW w:w="5820" w:type="dxa"/>
          </w:tcPr>
          <w:p w14:paraId="7B052E41" w14:textId="77777777" w:rsidR="006021A5" w:rsidRPr="00D84E9E" w:rsidRDefault="006021A5" w:rsidP="00705F41">
            <w:pPr>
              <w:rPr>
                <w:b/>
                <w:bCs/>
              </w:rPr>
            </w:pPr>
          </w:p>
        </w:tc>
      </w:tr>
      <w:tr w:rsidR="006021A5" w:rsidRPr="009D2AEB" w14:paraId="28446385" w14:textId="77777777" w:rsidTr="00705F41">
        <w:trPr>
          <w:jc w:val="center"/>
        </w:trPr>
        <w:tc>
          <w:tcPr>
            <w:tcW w:w="468" w:type="dxa"/>
          </w:tcPr>
          <w:p w14:paraId="0CCEFE55" w14:textId="77777777" w:rsidR="006021A5" w:rsidRPr="00D84E9E" w:rsidRDefault="006021A5" w:rsidP="00705F41">
            <w:r w:rsidRPr="00D84E9E">
              <w:sym w:font="Symbol" w:char="F0D6"/>
            </w:r>
          </w:p>
        </w:tc>
        <w:tc>
          <w:tcPr>
            <w:tcW w:w="3252" w:type="dxa"/>
          </w:tcPr>
          <w:p w14:paraId="7BFFC975" w14:textId="77777777" w:rsidR="006021A5" w:rsidRPr="00D84E9E" w:rsidRDefault="006021A5" w:rsidP="00705F41">
            <w:r w:rsidRPr="00D84E9E">
              <w:t>Problem definition</w:t>
            </w:r>
          </w:p>
        </w:tc>
        <w:tc>
          <w:tcPr>
            <w:tcW w:w="5820" w:type="dxa"/>
          </w:tcPr>
          <w:p w14:paraId="1EE091C1" w14:textId="77777777" w:rsidR="006021A5" w:rsidRPr="00D84E9E" w:rsidRDefault="006021A5" w:rsidP="00705F41">
            <w:r w:rsidRPr="00D84E9E">
              <w:rPr>
                <w:rFonts w:cs="Times New Roman"/>
              </w:rPr>
              <w:t>Multiple maternal pregnancy complications are placenta mediated. Since the placenta also has a sex, fetal sex-specific differences in the occurrence of these complications could exist. A meta-analysis on multiple pregnancy complications has not been performed previously.</w:t>
            </w:r>
          </w:p>
        </w:tc>
      </w:tr>
      <w:tr w:rsidR="006021A5" w:rsidRPr="009D2AEB" w14:paraId="6D8905E3" w14:textId="77777777" w:rsidTr="00705F41">
        <w:trPr>
          <w:jc w:val="center"/>
        </w:trPr>
        <w:tc>
          <w:tcPr>
            <w:tcW w:w="468" w:type="dxa"/>
          </w:tcPr>
          <w:p w14:paraId="62AAA6F4" w14:textId="77777777" w:rsidR="006021A5" w:rsidRPr="00D84E9E" w:rsidRDefault="006021A5" w:rsidP="00705F41">
            <w:r w:rsidRPr="00D84E9E">
              <w:sym w:font="Symbol" w:char="F0D6"/>
            </w:r>
          </w:p>
        </w:tc>
        <w:tc>
          <w:tcPr>
            <w:tcW w:w="3252" w:type="dxa"/>
          </w:tcPr>
          <w:p w14:paraId="47D3BCFA" w14:textId="77777777" w:rsidR="006021A5" w:rsidRPr="00D84E9E" w:rsidRDefault="006021A5" w:rsidP="00705F41">
            <w:r w:rsidRPr="00D84E9E">
              <w:t>Hypothesis statement</w:t>
            </w:r>
          </w:p>
        </w:tc>
        <w:tc>
          <w:tcPr>
            <w:tcW w:w="5820" w:type="dxa"/>
          </w:tcPr>
          <w:p w14:paraId="21059099" w14:textId="77777777" w:rsidR="006021A5" w:rsidRPr="00D84E9E" w:rsidRDefault="006021A5" w:rsidP="00705F41">
            <w:r w:rsidRPr="00D84E9E">
              <w:t xml:space="preserve">Male fetal sex is associated with multiple maternal pregnancy complications. </w:t>
            </w:r>
          </w:p>
        </w:tc>
      </w:tr>
      <w:tr w:rsidR="006021A5" w:rsidRPr="009D2AEB" w14:paraId="6A280586" w14:textId="77777777" w:rsidTr="00705F41">
        <w:trPr>
          <w:jc w:val="center"/>
        </w:trPr>
        <w:tc>
          <w:tcPr>
            <w:tcW w:w="468" w:type="dxa"/>
          </w:tcPr>
          <w:p w14:paraId="3CB3BA2B" w14:textId="77777777" w:rsidR="006021A5" w:rsidRPr="00D84E9E" w:rsidRDefault="006021A5" w:rsidP="00705F41">
            <w:r w:rsidRPr="00D84E9E">
              <w:sym w:font="Symbol" w:char="F0D6"/>
            </w:r>
          </w:p>
        </w:tc>
        <w:tc>
          <w:tcPr>
            <w:tcW w:w="3252" w:type="dxa"/>
          </w:tcPr>
          <w:p w14:paraId="55F9E241" w14:textId="77777777" w:rsidR="006021A5" w:rsidRPr="00D84E9E" w:rsidRDefault="006021A5" w:rsidP="00705F41">
            <w:r w:rsidRPr="00D84E9E">
              <w:t>Description of study outcomes</w:t>
            </w:r>
          </w:p>
        </w:tc>
        <w:tc>
          <w:tcPr>
            <w:tcW w:w="5820" w:type="dxa"/>
          </w:tcPr>
          <w:p w14:paraId="6E69C142" w14:textId="77777777" w:rsidR="006021A5" w:rsidRPr="00D84E9E" w:rsidRDefault="006021A5" w:rsidP="00705F41">
            <w:r w:rsidRPr="00D84E9E">
              <w:t xml:space="preserve">We included studies </w:t>
            </w:r>
            <w:r>
              <w:t>on multiple maternal pregnancy complications</w:t>
            </w:r>
            <w:r w:rsidRPr="00D84E9E">
              <w:t xml:space="preserve">, including: </w:t>
            </w:r>
            <w:r>
              <w:t>gestational hypertension, pre-eclampsia, eclampsia, gestational diabetes, placental abruption, post-partum haemorrhage and miscarriage.</w:t>
            </w:r>
          </w:p>
        </w:tc>
      </w:tr>
      <w:tr w:rsidR="006021A5" w:rsidRPr="009D2AEB" w14:paraId="73F3E2EE" w14:textId="77777777" w:rsidTr="00705F41">
        <w:trPr>
          <w:jc w:val="center"/>
        </w:trPr>
        <w:tc>
          <w:tcPr>
            <w:tcW w:w="468" w:type="dxa"/>
          </w:tcPr>
          <w:p w14:paraId="1C68CBF6" w14:textId="77777777" w:rsidR="006021A5" w:rsidRPr="00D84E9E" w:rsidRDefault="006021A5" w:rsidP="00705F41">
            <w:r w:rsidRPr="00D84E9E">
              <w:sym w:font="Symbol" w:char="F0D6"/>
            </w:r>
          </w:p>
        </w:tc>
        <w:tc>
          <w:tcPr>
            <w:tcW w:w="3252" w:type="dxa"/>
          </w:tcPr>
          <w:p w14:paraId="7B654D84" w14:textId="77777777" w:rsidR="006021A5" w:rsidRPr="00D84E9E" w:rsidRDefault="006021A5" w:rsidP="00705F41">
            <w:r w:rsidRPr="00D84E9E">
              <w:t>Type of exposure or intervention used</w:t>
            </w:r>
          </w:p>
        </w:tc>
        <w:tc>
          <w:tcPr>
            <w:tcW w:w="5820" w:type="dxa"/>
          </w:tcPr>
          <w:p w14:paraId="785BC726" w14:textId="77777777" w:rsidR="006021A5" w:rsidRPr="00D84E9E" w:rsidRDefault="006021A5" w:rsidP="00705F41">
            <w:r>
              <w:t>Fetal sex.</w:t>
            </w:r>
          </w:p>
        </w:tc>
      </w:tr>
      <w:tr w:rsidR="006021A5" w:rsidRPr="009D2AEB" w14:paraId="358280E3" w14:textId="77777777" w:rsidTr="00705F41">
        <w:trPr>
          <w:jc w:val="center"/>
        </w:trPr>
        <w:tc>
          <w:tcPr>
            <w:tcW w:w="468" w:type="dxa"/>
          </w:tcPr>
          <w:p w14:paraId="6E55B47A" w14:textId="77777777" w:rsidR="006021A5" w:rsidRPr="00D84E9E" w:rsidRDefault="006021A5" w:rsidP="00705F41">
            <w:r w:rsidRPr="00D84E9E">
              <w:sym w:font="Symbol" w:char="F0D6"/>
            </w:r>
          </w:p>
        </w:tc>
        <w:tc>
          <w:tcPr>
            <w:tcW w:w="3252" w:type="dxa"/>
          </w:tcPr>
          <w:p w14:paraId="68F99B70" w14:textId="77777777" w:rsidR="006021A5" w:rsidRPr="00D84E9E" w:rsidRDefault="006021A5" w:rsidP="00705F41">
            <w:r w:rsidRPr="00D84E9E">
              <w:t>Type of study designs used</w:t>
            </w:r>
          </w:p>
        </w:tc>
        <w:tc>
          <w:tcPr>
            <w:tcW w:w="5820" w:type="dxa"/>
          </w:tcPr>
          <w:p w14:paraId="4ACCFFEA" w14:textId="77777777" w:rsidR="006021A5" w:rsidRPr="00D84E9E" w:rsidRDefault="006021A5" w:rsidP="00705F41">
            <w:r>
              <w:t>All observational</w:t>
            </w:r>
            <w:r w:rsidRPr="00D84E9E">
              <w:t xml:space="preserve"> study designs includ</w:t>
            </w:r>
            <w:r>
              <w:t>ing</w:t>
            </w:r>
            <w:r w:rsidRPr="00D84E9E">
              <w:t xml:space="preserve"> cohort</w:t>
            </w:r>
            <w:r>
              <w:t xml:space="preserve"> and</w:t>
            </w:r>
            <w:r w:rsidRPr="00D84E9E">
              <w:t xml:space="preserve"> case-control</w:t>
            </w:r>
            <w:r>
              <w:t>s</w:t>
            </w:r>
            <w:r w:rsidRPr="00D84E9E">
              <w:t>.</w:t>
            </w:r>
          </w:p>
        </w:tc>
      </w:tr>
      <w:tr w:rsidR="006021A5" w:rsidRPr="009D2AEB" w14:paraId="5BEAE105" w14:textId="77777777" w:rsidTr="00705F41">
        <w:trPr>
          <w:jc w:val="center"/>
        </w:trPr>
        <w:tc>
          <w:tcPr>
            <w:tcW w:w="468" w:type="dxa"/>
          </w:tcPr>
          <w:p w14:paraId="6A9745E0" w14:textId="77777777" w:rsidR="006021A5" w:rsidRPr="00D84E9E" w:rsidRDefault="006021A5" w:rsidP="00705F41">
            <w:r w:rsidRPr="00D84E9E">
              <w:sym w:font="Symbol" w:char="F0D6"/>
            </w:r>
          </w:p>
        </w:tc>
        <w:tc>
          <w:tcPr>
            <w:tcW w:w="3252" w:type="dxa"/>
          </w:tcPr>
          <w:p w14:paraId="4860922B" w14:textId="77777777" w:rsidR="006021A5" w:rsidRPr="00D84E9E" w:rsidRDefault="006021A5" w:rsidP="00705F41">
            <w:r w:rsidRPr="00D84E9E">
              <w:t>Study population</w:t>
            </w:r>
          </w:p>
        </w:tc>
        <w:tc>
          <w:tcPr>
            <w:tcW w:w="5820" w:type="dxa"/>
          </w:tcPr>
          <w:p w14:paraId="3BD455C3" w14:textId="77777777" w:rsidR="006021A5" w:rsidRPr="00D84E9E" w:rsidRDefault="006021A5" w:rsidP="00705F41">
            <w:r w:rsidRPr="00D84E9E">
              <w:t>Only studies carried out in</w:t>
            </w:r>
            <w:r>
              <w:t xml:space="preserve"> singleton pregnancies</w:t>
            </w:r>
            <w:r w:rsidRPr="00D84E9E">
              <w:t xml:space="preserve"> were included</w:t>
            </w:r>
            <w:r w:rsidRPr="00AA3688">
              <w:t xml:space="preserve">. </w:t>
            </w:r>
            <w:r>
              <w:t xml:space="preserve">Studies on newborns with an abnormal karyogram, congenital conditions involving sex steroids and/or sex characteristics were excluded. </w:t>
            </w:r>
          </w:p>
        </w:tc>
      </w:tr>
      <w:tr w:rsidR="006021A5" w:rsidRPr="009D2AEB" w14:paraId="7B53EB82" w14:textId="77777777" w:rsidTr="00705F41">
        <w:trPr>
          <w:cantSplit/>
          <w:jc w:val="center"/>
        </w:trPr>
        <w:tc>
          <w:tcPr>
            <w:tcW w:w="3720" w:type="dxa"/>
            <w:gridSpan w:val="2"/>
          </w:tcPr>
          <w:p w14:paraId="5CC76C15" w14:textId="77777777" w:rsidR="006021A5" w:rsidRPr="00D84E9E" w:rsidRDefault="006021A5" w:rsidP="00705F41">
            <w:pPr>
              <w:rPr>
                <w:b/>
                <w:bCs/>
              </w:rPr>
            </w:pPr>
            <w:r w:rsidRPr="00D84E9E">
              <w:rPr>
                <w:b/>
                <w:bCs/>
              </w:rPr>
              <w:t>Reporting of search strategy should include</w:t>
            </w:r>
          </w:p>
        </w:tc>
        <w:tc>
          <w:tcPr>
            <w:tcW w:w="5820" w:type="dxa"/>
          </w:tcPr>
          <w:p w14:paraId="698A57B7" w14:textId="77777777" w:rsidR="006021A5" w:rsidRPr="00D84E9E" w:rsidRDefault="006021A5" w:rsidP="00705F41"/>
        </w:tc>
      </w:tr>
      <w:tr w:rsidR="006021A5" w:rsidRPr="009D2AEB" w14:paraId="74B67E9B" w14:textId="77777777" w:rsidTr="00705F41">
        <w:trPr>
          <w:jc w:val="center"/>
        </w:trPr>
        <w:tc>
          <w:tcPr>
            <w:tcW w:w="468" w:type="dxa"/>
          </w:tcPr>
          <w:p w14:paraId="5D7EC6DF" w14:textId="77777777" w:rsidR="006021A5" w:rsidRPr="00D84E9E" w:rsidRDefault="006021A5" w:rsidP="00705F41">
            <w:pPr>
              <w:rPr>
                <w:b/>
                <w:bCs/>
              </w:rPr>
            </w:pPr>
            <w:r w:rsidRPr="00D84E9E">
              <w:sym w:font="Symbol" w:char="F0D6"/>
            </w:r>
          </w:p>
        </w:tc>
        <w:tc>
          <w:tcPr>
            <w:tcW w:w="3252" w:type="dxa"/>
          </w:tcPr>
          <w:p w14:paraId="63A04189" w14:textId="77777777" w:rsidR="006021A5" w:rsidRPr="00D84E9E" w:rsidRDefault="006021A5" w:rsidP="00705F41">
            <w:r w:rsidRPr="00D84E9E">
              <w:t>Qualifications of searchers</w:t>
            </w:r>
          </w:p>
        </w:tc>
        <w:tc>
          <w:tcPr>
            <w:tcW w:w="5820" w:type="dxa"/>
          </w:tcPr>
          <w:p w14:paraId="15FF0D86" w14:textId="77777777" w:rsidR="006021A5" w:rsidRPr="00D84E9E" w:rsidRDefault="006021A5" w:rsidP="00705F41">
            <w:r w:rsidRPr="00D84E9E">
              <w:t>The credentials of the investigators are indicated in the authors list.</w:t>
            </w:r>
          </w:p>
        </w:tc>
      </w:tr>
      <w:tr w:rsidR="006021A5" w:rsidRPr="009D2AEB" w14:paraId="6EEE3DCE" w14:textId="77777777" w:rsidTr="00705F41">
        <w:trPr>
          <w:jc w:val="center"/>
        </w:trPr>
        <w:tc>
          <w:tcPr>
            <w:tcW w:w="468" w:type="dxa"/>
          </w:tcPr>
          <w:p w14:paraId="1823F19A" w14:textId="77777777" w:rsidR="006021A5" w:rsidRPr="00D84E9E" w:rsidRDefault="006021A5" w:rsidP="00705F41">
            <w:r w:rsidRPr="00D84E9E">
              <w:sym w:font="Symbol" w:char="F0D6"/>
            </w:r>
          </w:p>
        </w:tc>
        <w:tc>
          <w:tcPr>
            <w:tcW w:w="3252" w:type="dxa"/>
          </w:tcPr>
          <w:p w14:paraId="35F86D00" w14:textId="77777777" w:rsidR="006021A5" w:rsidRPr="00D84E9E" w:rsidRDefault="006021A5" w:rsidP="00705F41">
            <w:r w:rsidRPr="00D84E9E">
              <w:t>Search strategy, including time period included in the synthesis and keywords</w:t>
            </w:r>
          </w:p>
        </w:tc>
        <w:tc>
          <w:tcPr>
            <w:tcW w:w="5820" w:type="dxa"/>
          </w:tcPr>
          <w:p w14:paraId="167A5A7D" w14:textId="77777777" w:rsidR="006021A5" w:rsidRPr="00D84E9E" w:rsidRDefault="006021A5" w:rsidP="003A00A9">
            <w:r w:rsidRPr="00D84E9E">
              <w:t xml:space="preserve">Search strategy and time periods are detailed in page </w:t>
            </w:r>
            <w:r>
              <w:t>5</w:t>
            </w:r>
            <w:r w:rsidRPr="00D84E9E">
              <w:t xml:space="preserve"> of the manuscript and in Figure 1</w:t>
            </w:r>
            <w:r w:rsidR="003A00A9">
              <w:t>.</w:t>
            </w:r>
          </w:p>
        </w:tc>
      </w:tr>
      <w:tr w:rsidR="006021A5" w:rsidRPr="009D2AEB" w14:paraId="545D399A" w14:textId="77777777" w:rsidTr="00705F41">
        <w:trPr>
          <w:jc w:val="center"/>
        </w:trPr>
        <w:tc>
          <w:tcPr>
            <w:tcW w:w="468" w:type="dxa"/>
          </w:tcPr>
          <w:p w14:paraId="44C60438" w14:textId="77777777" w:rsidR="006021A5" w:rsidRPr="00D84E9E" w:rsidRDefault="006021A5" w:rsidP="00705F41">
            <w:r w:rsidRPr="00D84E9E">
              <w:lastRenderedPageBreak/>
              <w:sym w:font="Symbol" w:char="F0D6"/>
            </w:r>
          </w:p>
        </w:tc>
        <w:tc>
          <w:tcPr>
            <w:tcW w:w="3252" w:type="dxa"/>
          </w:tcPr>
          <w:p w14:paraId="7B9C9FE6" w14:textId="77777777" w:rsidR="006021A5" w:rsidRPr="00D84E9E" w:rsidRDefault="006021A5" w:rsidP="00705F41">
            <w:r w:rsidRPr="00D84E9E">
              <w:t>Databases and registries searched</w:t>
            </w:r>
          </w:p>
        </w:tc>
        <w:tc>
          <w:tcPr>
            <w:tcW w:w="5820" w:type="dxa"/>
          </w:tcPr>
          <w:p w14:paraId="42AF264D" w14:textId="77777777" w:rsidR="006021A5" w:rsidRPr="00D84E9E" w:rsidRDefault="006021A5" w:rsidP="00705F41">
            <w:r>
              <w:t>Ovid MEDLINE, EMBASE, Cochrane Central, Web-of-Science, Pubmed and Google Scholar.</w:t>
            </w:r>
          </w:p>
        </w:tc>
      </w:tr>
      <w:tr w:rsidR="006021A5" w:rsidRPr="009D2AEB" w14:paraId="52CC27E3" w14:textId="77777777" w:rsidTr="00705F41">
        <w:trPr>
          <w:jc w:val="center"/>
        </w:trPr>
        <w:tc>
          <w:tcPr>
            <w:tcW w:w="468" w:type="dxa"/>
          </w:tcPr>
          <w:p w14:paraId="1777BCCA" w14:textId="77777777" w:rsidR="006021A5" w:rsidRPr="00D84E9E" w:rsidRDefault="006021A5" w:rsidP="00705F41">
            <w:r w:rsidRPr="00D84E9E">
              <w:sym w:font="Symbol" w:char="F0D6"/>
            </w:r>
          </w:p>
        </w:tc>
        <w:tc>
          <w:tcPr>
            <w:tcW w:w="3252" w:type="dxa"/>
          </w:tcPr>
          <w:p w14:paraId="67923DD0" w14:textId="77777777" w:rsidR="006021A5" w:rsidRPr="00D84E9E" w:rsidRDefault="006021A5" w:rsidP="00705F41">
            <w:r w:rsidRPr="00D84E9E">
              <w:t>Search software used, name and version, including special features</w:t>
            </w:r>
          </w:p>
        </w:tc>
        <w:tc>
          <w:tcPr>
            <w:tcW w:w="5820" w:type="dxa"/>
          </w:tcPr>
          <w:p w14:paraId="705A49BF" w14:textId="77777777" w:rsidR="006021A5" w:rsidRPr="00D84E9E" w:rsidRDefault="006021A5" w:rsidP="00705F41">
            <w:r w:rsidRPr="00D84E9E">
              <w:t>We did not employ a search software. Endnote was used to merge retrieved citations and eliminate duplications</w:t>
            </w:r>
          </w:p>
        </w:tc>
      </w:tr>
      <w:tr w:rsidR="006021A5" w:rsidRPr="009D2AEB" w14:paraId="090E0329" w14:textId="77777777" w:rsidTr="00705F41">
        <w:trPr>
          <w:jc w:val="center"/>
        </w:trPr>
        <w:tc>
          <w:tcPr>
            <w:tcW w:w="468" w:type="dxa"/>
          </w:tcPr>
          <w:p w14:paraId="7D2300E9" w14:textId="77777777" w:rsidR="006021A5" w:rsidRPr="00D84E9E" w:rsidRDefault="006021A5" w:rsidP="00705F41">
            <w:r w:rsidRPr="00D84E9E">
              <w:sym w:font="Symbol" w:char="F0D6"/>
            </w:r>
          </w:p>
        </w:tc>
        <w:tc>
          <w:tcPr>
            <w:tcW w:w="3252" w:type="dxa"/>
          </w:tcPr>
          <w:p w14:paraId="42E6D57E" w14:textId="77777777" w:rsidR="006021A5" w:rsidRPr="00D84E9E" w:rsidRDefault="006021A5" w:rsidP="00705F41">
            <w:r w:rsidRPr="00D84E9E">
              <w:t>Use of hand searching</w:t>
            </w:r>
          </w:p>
        </w:tc>
        <w:tc>
          <w:tcPr>
            <w:tcW w:w="5820" w:type="dxa"/>
          </w:tcPr>
          <w:p w14:paraId="2C991D83" w14:textId="77777777" w:rsidR="006021A5" w:rsidRPr="00D84E9E" w:rsidRDefault="006021A5" w:rsidP="00705F41">
            <w:pPr>
              <w:rPr>
                <w:color w:val="FF0000"/>
              </w:rPr>
            </w:pPr>
            <w:r w:rsidRPr="00D84E9E">
              <w:t>We hand-searched bibliographies of retrieved systematic reviews and meta-analysis for additional references.</w:t>
            </w:r>
          </w:p>
        </w:tc>
      </w:tr>
      <w:tr w:rsidR="006021A5" w:rsidRPr="009D2AEB" w14:paraId="4C9FE14E" w14:textId="77777777" w:rsidTr="00705F41">
        <w:trPr>
          <w:jc w:val="center"/>
        </w:trPr>
        <w:tc>
          <w:tcPr>
            <w:tcW w:w="468" w:type="dxa"/>
          </w:tcPr>
          <w:p w14:paraId="799BE3D4" w14:textId="77777777" w:rsidR="006021A5" w:rsidRPr="00D84E9E" w:rsidRDefault="006021A5" w:rsidP="00705F41">
            <w:r w:rsidRPr="00D84E9E">
              <w:sym w:font="Symbol" w:char="F0D6"/>
            </w:r>
          </w:p>
        </w:tc>
        <w:tc>
          <w:tcPr>
            <w:tcW w:w="3252" w:type="dxa"/>
          </w:tcPr>
          <w:p w14:paraId="6C803519" w14:textId="77777777" w:rsidR="006021A5" w:rsidRPr="00D84E9E" w:rsidRDefault="006021A5" w:rsidP="00705F41">
            <w:r w:rsidRPr="00D84E9E">
              <w:t>List of citations located and those excluded, including justifications</w:t>
            </w:r>
          </w:p>
        </w:tc>
        <w:tc>
          <w:tcPr>
            <w:tcW w:w="5820" w:type="dxa"/>
          </w:tcPr>
          <w:p w14:paraId="0D81EE4E" w14:textId="77777777" w:rsidR="006021A5" w:rsidRPr="00D84E9E" w:rsidRDefault="006021A5" w:rsidP="003A00A9">
            <w:pPr>
              <w:rPr>
                <w:color w:val="FF0000"/>
              </w:rPr>
            </w:pPr>
            <w:r w:rsidRPr="00D84E9E">
              <w:t>Details of the literature search process a</w:t>
            </w:r>
            <w:r w:rsidR="003A00A9">
              <w:t xml:space="preserve">re outlined in the flow chart. </w:t>
            </w:r>
            <w:r w:rsidRPr="00D84E9E">
              <w:t>The citation list for excluded studies is available upon request.</w:t>
            </w:r>
          </w:p>
        </w:tc>
      </w:tr>
      <w:tr w:rsidR="006021A5" w:rsidRPr="009D2AEB" w14:paraId="384BF269" w14:textId="77777777" w:rsidTr="00705F41">
        <w:trPr>
          <w:jc w:val="center"/>
        </w:trPr>
        <w:tc>
          <w:tcPr>
            <w:tcW w:w="468" w:type="dxa"/>
          </w:tcPr>
          <w:p w14:paraId="2C93454E" w14:textId="77777777" w:rsidR="006021A5" w:rsidRPr="00D84E9E" w:rsidRDefault="006021A5" w:rsidP="00705F41">
            <w:r w:rsidRPr="00D84E9E">
              <w:sym w:font="Symbol" w:char="F0D6"/>
            </w:r>
          </w:p>
        </w:tc>
        <w:tc>
          <w:tcPr>
            <w:tcW w:w="3252" w:type="dxa"/>
          </w:tcPr>
          <w:p w14:paraId="28D67E41" w14:textId="77777777" w:rsidR="006021A5" w:rsidRPr="00D84E9E" w:rsidRDefault="006021A5" w:rsidP="00705F41">
            <w:r w:rsidRPr="00D84E9E">
              <w:t>Method of addressing articles published in languages other than English</w:t>
            </w:r>
          </w:p>
        </w:tc>
        <w:tc>
          <w:tcPr>
            <w:tcW w:w="5820" w:type="dxa"/>
          </w:tcPr>
          <w:p w14:paraId="47B650F0" w14:textId="77777777" w:rsidR="006021A5" w:rsidRPr="00D84E9E" w:rsidRDefault="006021A5" w:rsidP="00705F41">
            <w:r w:rsidRPr="00D84E9E">
              <w:t>We placed no restrictions on language; local translation services were available</w:t>
            </w:r>
          </w:p>
        </w:tc>
      </w:tr>
      <w:tr w:rsidR="006021A5" w:rsidRPr="009D2AEB" w14:paraId="6BF40404" w14:textId="77777777" w:rsidTr="00705F41">
        <w:trPr>
          <w:jc w:val="center"/>
        </w:trPr>
        <w:tc>
          <w:tcPr>
            <w:tcW w:w="468" w:type="dxa"/>
          </w:tcPr>
          <w:p w14:paraId="549F7D36" w14:textId="77777777" w:rsidR="006021A5" w:rsidRPr="00D84E9E" w:rsidRDefault="006021A5" w:rsidP="00705F41">
            <w:r w:rsidRPr="00D84E9E">
              <w:sym w:font="Symbol" w:char="F0D6"/>
            </w:r>
          </w:p>
        </w:tc>
        <w:tc>
          <w:tcPr>
            <w:tcW w:w="3252" w:type="dxa"/>
          </w:tcPr>
          <w:p w14:paraId="05935D02" w14:textId="77777777" w:rsidR="006021A5" w:rsidRPr="00D84E9E" w:rsidRDefault="006021A5" w:rsidP="00705F41">
            <w:r w:rsidRPr="00D84E9E">
              <w:t>Method of handling abstracts and unpublished studies</w:t>
            </w:r>
          </w:p>
        </w:tc>
        <w:tc>
          <w:tcPr>
            <w:tcW w:w="5820" w:type="dxa"/>
          </w:tcPr>
          <w:p w14:paraId="0163C7C8" w14:textId="77777777" w:rsidR="006021A5" w:rsidRPr="00D84E9E" w:rsidRDefault="006021A5" w:rsidP="00705F41">
            <w:r w:rsidRPr="00D84E9E">
              <w:t>Systematic reviews were used to identify further references. Authors of included studies were contacted to retrieve missing full texts and to identify any missing studies.</w:t>
            </w:r>
          </w:p>
        </w:tc>
      </w:tr>
      <w:tr w:rsidR="006021A5" w:rsidRPr="009D2AEB" w14:paraId="5A9C2615" w14:textId="77777777" w:rsidTr="00705F41">
        <w:trPr>
          <w:jc w:val="center"/>
        </w:trPr>
        <w:tc>
          <w:tcPr>
            <w:tcW w:w="468" w:type="dxa"/>
          </w:tcPr>
          <w:p w14:paraId="0B4B0EC9" w14:textId="77777777" w:rsidR="006021A5" w:rsidRPr="00D84E9E" w:rsidRDefault="006021A5" w:rsidP="00705F41">
            <w:r w:rsidRPr="00D84E9E">
              <w:sym w:font="Symbol" w:char="F0D6"/>
            </w:r>
          </w:p>
        </w:tc>
        <w:tc>
          <w:tcPr>
            <w:tcW w:w="3252" w:type="dxa"/>
          </w:tcPr>
          <w:p w14:paraId="5982E14D" w14:textId="77777777" w:rsidR="006021A5" w:rsidRPr="00D84E9E" w:rsidRDefault="006021A5" w:rsidP="00705F41">
            <w:r w:rsidRPr="00D84E9E">
              <w:t>Description of any contact with authors</w:t>
            </w:r>
          </w:p>
        </w:tc>
        <w:tc>
          <w:tcPr>
            <w:tcW w:w="5820" w:type="dxa"/>
          </w:tcPr>
          <w:p w14:paraId="0D0A2E3A" w14:textId="77777777" w:rsidR="006021A5" w:rsidRPr="00D84E9E" w:rsidRDefault="006021A5" w:rsidP="00705F41">
            <w:pPr>
              <w:rPr>
                <w:color w:val="FF0000"/>
              </w:rPr>
            </w:pPr>
            <w:r w:rsidRPr="00D84E9E">
              <w:t>Authors of included studies were contacted to retrieve missing full texts and to identify any missing studies.</w:t>
            </w:r>
          </w:p>
        </w:tc>
      </w:tr>
      <w:tr w:rsidR="006021A5" w:rsidRPr="009D2AEB" w14:paraId="7D435F8F" w14:textId="77777777" w:rsidTr="00705F41">
        <w:trPr>
          <w:cantSplit/>
          <w:jc w:val="center"/>
        </w:trPr>
        <w:tc>
          <w:tcPr>
            <w:tcW w:w="3720" w:type="dxa"/>
            <w:gridSpan w:val="2"/>
          </w:tcPr>
          <w:p w14:paraId="336DEA9E" w14:textId="77777777" w:rsidR="006021A5" w:rsidRPr="00D84E9E" w:rsidRDefault="006021A5" w:rsidP="00705F41">
            <w:pPr>
              <w:rPr>
                <w:b/>
                <w:bCs/>
              </w:rPr>
            </w:pPr>
            <w:r w:rsidRPr="00D84E9E">
              <w:rPr>
                <w:b/>
                <w:bCs/>
              </w:rPr>
              <w:t>Reporting of methods should include</w:t>
            </w:r>
          </w:p>
        </w:tc>
        <w:tc>
          <w:tcPr>
            <w:tcW w:w="5820" w:type="dxa"/>
          </w:tcPr>
          <w:p w14:paraId="1ACE73F6" w14:textId="77777777" w:rsidR="006021A5" w:rsidRPr="00D84E9E" w:rsidRDefault="006021A5" w:rsidP="00705F41"/>
        </w:tc>
      </w:tr>
      <w:tr w:rsidR="006021A5" w:rsidRPr="009D2AEB" w14:paraId="3CA3FEF0" w14:textId="77777777" w:rsidTr="00705F41">
        <w:trPr>
          <w:jc w:val="center"/>
        </w:trPr>
        <w:tc>
          <w:tcPr>
            <w:tcW w:w="468" w:type="dxa"/>
          </w:tcPr>
          <w:p w14:paraId="1CB5DDD3" w14:textId="77777777" w:rsidR="006021A5" w:rsidRPr="00D84E9E" w:rsidRDefault="006021A5" w:rsidP="00705F41">
            <w:r w:rsidRPr="00D84E9E">
              <w:sym w:font="Symbol" w:char="F0D6"/>
            </w:r>
          </w:p>
        </w:tc>
        <w:tc>
          <w:tcPr>
            <w:tcW w:w="3252" w:type="dxa"/>
          </w:tcPr>
          <w:p w14:paraId="080B9849" w14:textId="77777777" w:rsidR="006021A5" w:rsidRPr="00D84E9E" w:rsidRDefault="006021A5" w:rsidP="00705F41">
            <w:r w:rsidRPr="00D84E9E">
              <w:t>Description of relevance or appropriateness of studies assembled for assessing the hypothesis to be tested</w:t>
            </w:r>
          </w:p>
        </w:tc>
        <w:tc>
          <w:tcPr>
            <w:tcW w:w="5820" w:type="dxa"/>
          </w:tcPr>
          <w:p w14:paraId="3FDDD793" w14:textId="77777777" w:rsidR="006021A5" w:rsidRPr="00D84E9E" w:rsidRDefault="006021A5" w:rsidP="00705F41">
            <w:r w:rsidRPr="00D84E9E">
              <w:t xml:space="preserve">Detailed inclusion and exclusion criteria were described in the methods section. </w:t>
            </w:r>
          </w:p>
        </w:tc>
      </w:tr>
      <w:tr w:rsidR="006021A5" w:rsidRPr="009D2AEB" w14:paraId="0213588C" w14:textId="77777777" w:rsidTr="00705F41">
        <w:trPr>
          <w:jc w:val="center"/>
        </w:trPr>
        <w:tc>
          <w:tcPr>
            <w:tcW w:w="468" w:type="dxa"/>
          </w:tcPr>
          <w:p w14:paraId="7A782389" w14:textId="77777777" w:rsidR="006021A5" w:rsidRPr="00D84E9E" w:rsidRDefault="006021A5" w:rsidP="00705F41">
            <w:r w:rsidRPr="00D84E9E">
              <w:sym w:font="Symbol" w:char="F0D6"/>
            </w:r>
          </w:p>
        </w:tc>
        <w:tc>
          <w:tcPr>
            <w:tcW w:w="3252" w:type="dxa"/>
          </w:tcPr>
          <w:p w14:paraId="6DF8439D" w14:textId="77777777" w:rsidR="006021A5" w:rsidRPr="00D84E9E" w:rsidRDefault="006021A5" w:rsidP="00705F41">
            <w:r w:rsidRPr="00D84E9E">
              <w:t>Rationale for the selection and coding of data</w:t>
            </w:r>
          </w:p>
        </w:tc>
        <w:tc>
          <w:tcPr>
            <w:tcW w:w="5820" w:type="dxa"/>
          </w:tcPr>
          <w:p w14:paraId="6846E02F" w14:textId="77777777" w:rsidR="006021A5" w:rsidRPr="00D84E9E" w:rsidRDefault="006021A5" w:rsidP="00705F41">
            <w:r w:rsidRPr="00D84E9E">
              <w:t>A predesigned data collection form was prepared to extract the relevant information from the included full texts, including study design, characteristics of the study parti</w:t>
            </w:r>
            <w:r w:rsidRPr="00A265CE">
              <w:t>cipants</w:t>
            </w:r>
            <w:r>
              <w:t xml:space="preserve"> and information on the reported outcome.</w:t>
            </w:r>
          </w:p>
        </w:tc>
      </w:tr>
      <w:tr w:rsidR="006021A5" w:rsidRPr="009D2AEB" w14:paraId="07F40F90" w14:textId="77777777" w:rsidTr="00705F41">
        <w:trPr>
          <w:jc w:val="center"/>
        </w:trPr>
        <w:tc>
          <w:tcPr>
            <w:tcW w:w="468" w:type="dxa"/>
          </w:tcPr>
          <w:p w14:paraId="3B38B4CC" w14:textId="77777777" w:rsidR="006021A5" w:rsidRPr="00D84E9E" w:rsidRDefault="006021A5" w:rsidP="00705F41">
            <w:r w:rsidRPr="00D84E9E">
              <w:sym w:font="Symbol" w:char="F0D6"/>
            </w:r>
          </w:p>
        </w:tc>
        <w:tc>
          <w:tcPr>
            <w:tcW w:w="3252" w:type="dxa"/>
          </w:tcPr>
          <w:p w14:paraId="097CC9F6" w14:textId="77777777" w:rsidR="006021A5" w:rsidRPr="00D84E9E" w:rsidRDefault="006021A5" w:rsidP="00705F41">
            <w:r w:rsidRPr="00D84E9E">
              <w:t>Assessment of confounding</w:t>
            </w:r>
          </w:p>
        </w:tc>
        <w:tc>
          <w:tcPr>
            <w:tcW w:w="5820" w:type="dxa"/>
          </w:tcPr>
          <w:p w14:paraId="135C904D" w14:textId="77777777" w:rsidR="006021A5" w:rsidRPr="00D84E9E" w:rsidRDefault="006021A5" w:rsidP="00705F41">
            <w:r w:rsidRPr="00D84E9E">
              <w:t>We performed qualitative analyses to evaluate differences between studies</w:t>
            </w:r>
          </w:p>
          <w:p w14:paraId="61189AB6" w14:textId="77777777" w:rsidR="006021A5" w:rsidRPr="00D84E9E" w:rsidRDefault="006021A5" w:rsidP="00705F41">
            <w:pPr>
              <w:rPr>
                <w:color w:val="FF0000"/>
              </w:rPr>
            </w:pPr>
          </w:p>
        </w:tc>
      </w:tr>
      <w:tr w:rsidR="006021A5" w:rsidRPr="009D2AEB" w14:paraId="2ED59EE9" w14:textId="77777777" w:rsidTr="00705F41">
        <w:trPr>
          <w:jc w:val="center"/>
        </w:trPr>
        <w:tc>
          <w:tcPr>
            <w:tcW w:w="468" w:type="dxa"/>
          </w:tcPr>
          <w:p w14:paraId="3905B9D1" w14:textId="77777777" w:rsidR="006021A5" w:rsidRPr="00D84E9E" w:rsidRDefault="006021A5" w:rsidP="00705F41">
            <w:r w:rsidRPr="00D84E9E">
              <w:sym w:font="Symbol" w:char="F0D6"/>
            </w:r>
          </w:p>
        </w:tc>
        <w:tc>
          <w:tcPr>
            <w:tcW w:w="3252" w:type="dxa"/>
          </w:tcPr>
          <w:p w14:paraId="2BB64ABD" w14:textId="77777777" w:rsidR="006021A5" w:rsidRPr="00D84E9E" w:rsidRDefault="006021A5" w:rsidP="00705F41">
            <w:r w:rsidRPr="00D84E9E">
              <w:t xml:space="preserve">Assessment of study quality, including blinding of quality assessors; stratification or regression on possible predictors </w:t>
            </w:r>
            <w:r w:rsidRPr="00D84E9E">
              <w:lastRenderedPageBreak/>
              <w:t>of study results</w:t>
            </w:r>
          </w:p>
        </w:tc>
        <w:tc>
          <w:tcPr>
            <w:tcW w:w="5820" w:type="dxa"/>
          </w:tcPr>
          <w:p w14:paraId="0B5DF6E6" w14:textId="77777777" w:rsidR="006021A5" w:rsidRPr="00D84E9E" w:rsidRDefault="006021A5" w:rsidP="00705F41">
            <w:r w:rsidRPr="00D84E9E">
              <w:lastRenderedPageBreak/>
              <w:t>We used the Newcastle- Ottawa Scale (NOS) to evaluate the quality of case-control and cohort studies included in this review</w:t>
            </w:r>
          </w:p>
        </w:tc>
      </w:tr>
      <w:tr w:rsidR="006021A5" w:rsidRPr="009D2AEB" w14:paraId="3B410DFA" w14:textId="77777777" w:rsidTr="00705F41">
        <w:trPr>
          <w:jc w:val="center"/>
        </w:trPr>
        <w:tc>
          <w:tcPr>
            <w:tcW w:w="468" w:type="dxa"/>
          </w:tcPr>
          <w:p w14:paraId="543E23D0" w14:textId="77777777" w:rsidR="006021A5" w:rsidRPr="00D84E9E" w:rsidRDefault="006021A5" w:rsidP="00705F41">
            <w:r w:rsidRPr="00D84E9E">
              <w:lastRenderedPageBreak/>
              <w:sym w:font="Symbol" w:char="F0D6"/>
            </w:r>
          </w:p>
        </w:tc>
        <w:tc>
          <w:tcPr>
            <w:tcW w:w="3252" w:type="dxa"/>
          </w:tcPr>
          <w:p w14:paraId="6EF0D43A" w14:textId="77777777" w:rsidR="006021A5" w:rsidRPr="00D84E9E" w:rsidRDefault="006021A5" w:rsidP="00705F41">
            <w:r w:rsidRPr="00D84E9E">
              <w:t>Assessment of heterogeneity</w:t>
            </w:r>
          </w:p>
        </w:tc>
        <w:tc>
          <w:tcPr>
            <w:tcW w:w="5820" w:type="dxa"/>
          </w:tcPr>
          <w:p w14:paraId="280AA3F7" w14:textId="77777777" w:rsidR="006021A5" w:rsidRPr="00D84E9E" w:rsidRDefault="006021A5" w:rsidP="00705F41">
            <w:r w:rsidRPr="00D84E9E">
              <w:t>We were not able to pool due to large levels of heterogeneity evaluated visually and statistically</w:t>
            </w:r>
          </w:p>
        </w:tc>
      </w:tr>
      <w:tr w:rsidR="006021A5" w:rsidRPr="009D2AEB" w14:paraId="73B2CF6B" w14:textId="77777777" w:rsidTr="00705F41">
        <w:trPr>
          <w:jc w:val="center"/>
        </w:trPr>
        <w:tc>
          <w:tcPr>
            <w:tcW w:w="468" w:type="dxa"/>
          </w:tcPr>
          <w:p w14:paraId="49C20217" w14:textId="77777777" w:rsidR="006021A5" w:rsidRPr="00D84E9E" w:rsidRDefault="006021A5" w:rsidP="00705F41">
            <w:r w:rsidRPr="00D84E9E">
              <w:sym w:font="Symbol" w:char="F0D6"/>
            </w:r>
          </w:p>
        </w:tc>
        <w:tc>
          <w:tcPr>
            <w:tcW w:w="3252" w:type="dxa"/>
          </w:tcPr>
          <w:p w14:paraId="32D71721" w14:textId="77777777" w:rsidR="006021A5" w:rsidRPr="00D84E9E" w:rsidRDefault="006021A5" w:rsidP="00705F41">
            <w:r w:rsidRPr="00D84E9E">
              <w:t>Description of statistical methods in sufficient detail to be replicated</w:t>
            </w:r>
          </w:p>
        </w:tc>
        <w:tc>
          <w:tcPr>
            <w:tcW w:w="5820" w:type="dxa"/>
          </w:tcPr>
          <w:p w14:paraId="009F209D" w14:textId="77777777" w:rsidR="006021A5" w:rsidRPr="00D84E9E" w:rsidRDefault="006021A5" w:rsidP="00705F41">
            <w:r w:rsidRPr="00D84E9E">
              <w:t>We conducted qu</w:t>
            </w:r>
            <w:r w:rsidRPr="00A265CE">
              <w:t>alitative analysis of the data</w:t>
            </w:r>
            <w:r>
              <w:t xml:space="preserve"> with sensitivity analyses and stratification on multiple variables.</w:t>
            </w:r>
          </w:p>
        </w:tc>
      </w:tr>
      <w:tr w:rsidR="006021A5" w:rsidRPr="009D2AEB" w14:paraId="66829932" w14:textId="77777777" w:rsidTr="00705F41">
        <w:trPr>
          <w:jc w:val="center"/>
        </w:trPr>
        <w:tc>
          <w:tcPr>
            <w:tcW w:w="468" w:type="dxa"/>
          </w:tcPr>
          <w:p w14:paraId="2DCC3868" w14:textId="77777777" w:rsidR="006021A5" w:rsidRPr="00D84E9E" w:rsidRDefault="006021A5" w:rsidP="00705F41">
            <w:r w:rsidRPr="00D84E9E">
              <w:sym w:font="Symbol" w:char="F0D6"/>
            </w:r>
          </w:p>
        </w:tc>
        <w:tc>
          <w:tcPr>
            <w:tcW w:w="3252" w:type="dxa"/>
          </w:tcPr>
          <w:p w14:paraId="0E9CA874" w14:textId="77777777" w:rsidR="006021A5" w:rsidRPr="00D84E9E" w:rsidRDefault="006021A5" w:rsidP="00705F41">
            <w:r w:rsidRPr="00D84E9E">
              <w:t>Provision of appropriate tables and graphics</w:t>
            </w:r>
          </w:p>
        </w:tc>
        <w:tc>
          <w:tcPr>
            <w:tcW w:w="5820" w:type="dxa"/>
          </w:tcPr>
          <w:p w14:paraId="2AF7263C" w14:textId="77777777" w:rsidR="006021A5" w:rsidRPr="00D84E9E" w:rsidRDefault="006021A5" w:rsidP="00705F41">
            <w:r w:rsidRPr="00D84E9E">
              <w:rPr>
                <w:rFonts w:cs="Arial"/>
              </w:rPr>
              <w:t xml:space="preserve">We included </w:t>
            </w:r>
            <w:r>
              <w:rPr>
                <w:rFonts w:cs="Arial"/>
              </w:rPr>
              <w:t>2</w:t>
            </w:r>
            <w:r w:rsidRPr="00D84E9E">
              <w:rPr>
                <w:rFonts w:cs="Arial"/>
              </w:rPr>
              <w:t xml:space="preserve"> main figure</w:t>
            </w:r>
            <w:r>
              <w:rPr>
                <w:rFonts w:cs="Arial"/>
              </w:rPr>
              <w:t>s</w:t>
            </w:r>
            <w:r w:rsidRPr="00D84E9E">
              <w:rPr>
                <w:rFonts w:cs="Arial"/>
              </w:rPr>
              <w:t xml:space="preserve">, </w:t>
            </w:r>
            <w:r>
              <w:rPr>
                <w:rFonts w:cs="Arial"/>
              </w:rPr>
              <w:t>1</w:t>
            </w:r>
            <w:r w:rsidRPr="00D84E9E">
              <w:rPr>
                <w:rFonts w:cs="Arial"/>
              </w:rPr>
              <w:t xml:space="preserve"> main table, and </w:t>
            </w:r>
            <w:r>
              <w:rPr>
                <w:rFonts w:cs="Arial"/>
              </w:rPr>
              <w:t>7</w:t>
            </w:r>
            <w:r w:rsidRPr="00D84E9E">
              <w:rPr>
                <w:rFonts w:cs="Arial"/>
              </w:rPr>
              <w:t xml:space="preserve"> appendices</w:t>
            </w:r>
          </w:p>
        </w:tc>
      </w:tr>
      <w:tr w:rsidR="006021A5" w:rsidRPr="009D2AEB" w14:paraId="6DFECE1F" w14:textId="77777777" w:rsidTr="00705F41">
        <w:trPr>
          <w:cantSplit/>
          <w:jc w:val="center"/>
        </w:trPr>
        <w:tc>
          <w:tcPr>
            <w:tcW w:w="3720" w:type="dxa"/>
            <w:gridSpan w:val="2"/>
          </w:tcPr>
          <w:p w14:paraId="3B3C055B" w14:textId="77777777" w:rsidR="006021A5" w:rsidRPr="00D84E9E" w:rsidRDefault="006021A5" w:rsidP="00705F41">
            <w:pPr>
              <w:rPr>
                <w:b/>
                <w:bCs/>
              </w:rPr>
            </w:pPr>
            <w:r w:rsidRPr="00D84E9E">
              <w:rPr>
                <w:b/>
                <w:bCs/>
              </w:rPr>
              <w:t>Reporting of results should include</w:t>
            </w:r>
          </w:p>
        </w:tc>
        <w:tc>
          <w:tcPr>
            <w:tcW w:w="5820" w:type="dxa"/>
          </w:tcPr>
          <w:p w14:paraId="08A64702" w14:textId="77777777" w:rsidR="006021A5" w:rsidRPr="00D84E9E" w:rsidRDefault="006021A5" w:rsidP="00705F41">
            <w:pPr>
              <w:rPr>
                <w:color w:val="FF0000"/>
              </w:rPr>
            </w:pPr>
          </w:p>
        </w:tc>
      </w:tr>
      <w:tr w:rsidR="006021A5" w:rsidRPr="009D2AEB" w14:paraId="4261596F" w14:textId="77777777" w:rsidTr="00705F41">
        <w:trPr>
          <w:jc w:val="center"/>
        </w:trPr>
        <w:tc>
          <w:tcPr>
            <w:tcW w:w="468" w:type="dxa"/>
          </w:tcPr>
          <w:p w14:paraId="63367684" w14:textId="77777777" w:rsidR="006021A5" w:rsidRPr="00D84E9E" w:rsidRDefault="006021A5" w:rsidP="00705F41">
            <w:r w:rsidRPr="00D84E9E">
              <w:sym w:font="Symbol" w:char="F0D6"/>
            </w:r>
          </w:p>
        </w:tc>
        <w:tc>
          <w:tcPr>
            <w:tcW w:w="3252" w:type="dxa"/>
          </w:tcPr>
          <w:p w14:paraId="3B6D9E83" w14:textId="77777777" w:rsidR="006021A5" w:rsidRPr="00D84E9E" w:rsidRDefault="006021A5" w:rsidP="00705F41">
            <w:r w:rsidRPr="00D84E9E">
              <w:t>Graph summarizing individual study estimates and overall estimate</w:t>
            </w:r>
          </w:p>
        </w:tc>
        <w:tc>
          <w:tcPr>
            <w:tcW w:w="5820" w:type="dxa"/>
          </w:tcPr>
          <w:p w14:paraId="7766EB64" w14:textId="77777777" w:rsidR="006021A5" w:rsidRPr="00D84E9E" w:rsidRDefault="006021A5" w:rsidP="00705F41">
            <w:r>
              <w:t>Figure 1</w:t>
            </w:r>
          </w:p>
        </w:tc>
      </w:tr>
      <w:tr w:rsidR="006021A5" w:rsidRPr="009D2AEB" w14:paraId="3C58829A" w14:textId="77777777" w:rsidTr="00705F41">
        <w:trPr>
          <w:jc w:val="center"/>
        </w:trPr>
        <w:tc>
          <w:tcPr>
            <w:tcW w:w="468" w:type="dxa"/>
          </w:tcPr>
          <w:p w14:paraId="2BB0C5C7" w14:textId="77777777" w:rsidR="006021A5" w:rsidRPr="00D84E9E" w:rsidRDefault="006021A5" w:rsidP="00705F41">
            <w:r w:rsidRPr="00D84E9E">
              <w:sym w:font="Symbol" w:char="F0D6"/>
            </w:r>
          </w:p>
        </w:tc>
        <w:tc>
          <w:tcPr>
            <w:tcW w:w="3252" w:type="dxa"/>
          </w:tcPr>
          <w:p w14:paraId="37A01D97" w14:textId="77777777" w:rsidR="006021A5" w:rsidRPr="00D84E9E" w:rsidRDefault="006021A5" w:rsidP="00705F41">
            <w:r w:rsidRPr="00D84E9E">
              <w:t>Table giving descriptive information for each study included</w:t>
            </w:r>
          </w:p>
        </w:tc>
        <w:tc>
          <w:tcPr>
            <w:tcW w:w="5820" w:type="dxa"/>
          </w:tcPr>
          <w:p w14:paraId="149BE979" w14:textId="77777777" w:rsidR="006021A5" w:rsidRPr="00D84E9E" w:rsidRDefault="003A00A9" w:rsidP="00705F41">
            <w:r>
              <w:t>In appendices.</w:t>
            </w:r>
          </w:p>
        </w:tc>
      </w:tr>
      <w:tr w:rsidR="006021A5" w:rsidRPr="009D2AEB" w14:paraId="6F2B5A11" w14:textId="77777777" w:rsidTr="00705F41">
        <w:trPr>
          <w:jc w:val="center"/>
        </w:trPr>
        <w:tc>
          <w:tcPr>
            <w:tcW w:w="468" w:type="dxa"/>
          </w:tcPr>
          <w:p w14:paraId="2A9717E7" w14:textId="77777777" w:rsidR="006021A5" w:rsidRPr="00D84E9E" w:rsidRDefault="006021A5" w:rsidP="00705F41">
            <w:r w:rsidRPr="00D84E9E">
              <w:sym w:font="Symbol" w:char="F0D6"/>
            </w:r>
          </w:p>
        </w:tc>
        <w:tc>
          <w:tcPr>
            <w:tcW w:w="3252" w:type="dxa"/>
          </w:tcPr>
          <w:p w14:paraId="017CB71D" w14:textId="77777777" w:rsidR="006021A5" w:rsidRPr="00D84E9E" w:rsidRDefault="006021A5" w:rsidP="00705F41">
            <w:r w:rsidRPr="00D84E9E">
              <w:t>Results of sensitivity testing</w:t>
            </w:r>
          </w:p>
          <w:p w14:paraId="28897DDF" w14:textId="77777777" w:rsidR="006021A5" w:rsidRPr="00D84E9E" w:rsidRDefault="006021A5" w:rsidP="00705F41"/>
        </w:tc>
        <w:tc>
          <w:tcPr>
            <w:tcW w:w="5820" w:type="dxa"/>
          </w:tcPr>
          <w:p w14:paraId="3DAE9F8B" w14:textId="77777777" w:rsidR="006021A5" w:rsidRPr="00D84E9E" w:rsidRDefault="006021A5" w:rsidP="00705F41">
            <w:r>
              <w:t>The results on sensitivity analyses are described on page 12 and 13.</w:t>
            </w:r>
          </w:p>
        </w:tc>
      </w:tr>
      <w:tr w:rsidR="006021A5" w:rsidRPr="009D2AEB" w14:paraId="57461396" w14:textId="77777777" w:rsidTr="00705F41">
        <w:trPr>
          <w:jc w:val="center"/>
        </w:trPr>
        <w:tc>
          <w:tcPr>
            <w:tcW w:w="468" w:type="dxa"/>
          </w:tcPr>
          <w:p w14:paraId="6D2B3A1B" w14:textId="77777777" w:rsidR="006021A5" w:rsidRPr="00D84E9E" w:rsidRDefault="006021A5" w:rsidP="00705F41">
            <w:r w:rsidRPr="00D84E9E">
              <w:sym w:font="Symbol" w:char="F0D6"/>
            </w:r>
          </w:p>
        </w:tc>
        <w:tc>
          <w:tcPr>
            <w:tcW w:w="3252" w:type="dxa"/>
          </w:tcPr>
          <w:p w14:paraId="2E61086F" w14:textId="77777777" w:rsidR="006021A5" w:rsidRPr="00D84E9E" w:rsidRDefault="006021A5" w:rsidP="00705F41">
            <w:r w:rsidRPr="00D84E9E">
              <w:t>Indication of statistical uncertainty of findings</w:t>
            </w:r>
          </w:p>
        </w:tc>
        <w:tc>
          <w:tcPr>
            <w:tcW w:w="5820" w:type="dxa"/>
          </w:tcPr>
          <w:p w14:paraId="5B8D5015" w14:textId="77777777" w:rsidR="006021A5" w:rsidRPr="00D84E9E" w:rsidRDefault="006021A5" w:rsidP="00705F41">
            <w:r w:rsidRPr="00D84E9E">
              <w:t>95% confidence intervals were presented if available</w:t>
            </w:r>
          </w:p>
        </w:tc>
      </w:tr>
      <w:tr w:rsidR="006021A5" w:rsidRPr="009D2AEB" w14:paraId="5BEE8418" w14:textId="77777777" w:rsidTr="00705F41">
        <w:trPr>
          <w:cantSplit/>
          <w:jc w:val="center"/>
        </w:trPr>
        <w:tc>
          <w:tcPr>
            <w:tcW w:w="3720" w:type="dxa"/>
            <w:gridSpan w:val="2"/>
          </w:tcPr>
          <w:p w14:paraId="366A5927" w14:textId="77777777" w:rsidR="006021A5" w:rsidRPr="00D84E9E" w:rsidRDefault="006021A5" w:rsidP="00705F41">
            <w:pPr>
              <w:rPr>
                <w:b/>
                <w:bCs/>
              </w:rPr>
            </w:pPr>
            <w:r w:rsidRPr="00D84E9E">
              <w:rPr>
                <w:b/>
                <w:bCs/>
              </w:rPr>
              <w:t>Reporting of discussion should include</w:t>
            </w:r>
          </w:p>
        </w:tc>
        <w:tc>
          <w:tcPr>
            <w:tcW w:w="5820" w:type="dxa"/>
          </w:tcPr>
          <w:p w14:paraId="28EB0A15" w14:textId="77777777" w:rsidR="006021A5" w:rsidRPr="00D84E9E" w:rsidRDefault="006021A5" w:rsidP="00705F41">
            <w:pPr>
              <w:rPr>
                <w:b/>
                <w:bCs/>
                <w:color w:val="FF0000"/>
              </w:rPr>
            </w:pPr>
          </w:p>
        </w:tc>
      </w:tr>
      <w:tr w:rsidR="006021A5" w:rsidRPr="009D2AEB" w14:paraId="35D3A105" w14:textId="77777777" w:rsidTr="00705F41">
        <w:trPr>
          <w:jc w:val="center"/>
        </w:trPr>
        <w:tc>
          <w:tcPr>
            <w:tcW w:w="468" w:type="dxa"/>
          </w:tcPr>
          <w:p w14:paraId="684E7CF6" w14:textId="77777777" w:rsidR="006021A5" w:rsidRPr="00D84E9E" w:rsidRDefault="006021A5" w:rsidP="00705F41">
            <w:r w:rsidRPr="00D84E9E">
              <w:sym w:font="Symbol" w:char="F0D6"/>
            </w:r>
          </w:p>
        </w:tc>
        <w:tc>
          <w:tcPr>
            <w:tcW w:w="3252" w:type="dxa"/>
          </w:tcPr>
          <w:p w14:paraId="261CC6F4" w14:textId="77777777" w:rsidR="006021A5" w:rsidRPr="00D84E9E" w:rsidRDefault="006021A5" w:rsidP="00705F41">
            <w:r w:rsidRPr="00D84E9E">
              <w:t>Quantitative assessment of bias</w:t>
            </w:r>
          </w:p>
        </w:tc>
        <w:tc>
          <w:tcPr>
            <w:tcW w:w="5820" w:type="dxa"/>
          </w:tcPr>
          <w:p w14:paraId="39095376" w14:textId="77777777" w:rsidR="006021A5" w:rsidRPr="00D84E9E" w:rsidRDefault="006021A5" w:rsidP="00705F41">
            <w:r w:rsidRPr="00D84E9E">
              <w:rPr>
                <w:color w:val="FF0000"/>
              </w:rPr>
              <w:t xml:space="preserve"> </w:t>
            </w:r>
            <w:r w:rsidRPr="00D84E9E">
              <w:t>Not applicable</w:t>
            </w:r>
          </w:p>
        </w:tc>
      </w:tr>
      <w:tr w:rsidR="006021A5" w:rsidRPr="009D2AEB" w14:paraId="73D3B024" w14:textId="77777777" w:rsidTr="00705F41">
        <w:trPr>
          <w:jc w:val="center"/>
        </w:trPr>
        <w:tc>
          <w:tcPr>
            <w:tcW w:w="468" w:type="dxa"/>
          </w:tcPr>
          <w:p w14:paraId="12D51DC7" w14:textId="77777777" w:rsidR="006021A5" w:rsidRPr="00D84E9E" w:rsidRDefault="006021A5" w:rsidP="00705F41">
            <w:r w:rsidRPr="00D84E9E">
              <w:sym w:font="Symbol" w:char="F0D6"/>
            </w:r>
          </w:p>
        </w:tc>
        <w:tc>
          <w:tcPr>
            <w:tcW w:w="3252" w:type="dxa"/>
          </w:tcPr>
          <w:p w14:paraId="14E4106C" w14:textId="77777777" w:rsidR="006021A5" w:rsidRPr="00D84E9E" w:rsidRDefault="006021A5" w:rsidP="00705F41">
            <w:r w:rsidRPr="00D84E9E">
              <w:t>Justification for exclusion</w:t>
            </w:r>
          </w:p>
        </w:tc>
        <w:tc>
          <w:tcPr>
            <w:tcW w:w="5820" w:type="dxa"/>
          </w:tcPr>
          <w:p w14:paraId="0C56AA66" w14:textId="77777777" w:rsidR="006021A5" w:rsidRPr="00D84E9E" w:rsidRDefault="006021A5" w:rsidP="00705F41">
            <w:pPr>
              <w:rPr>
                <w:color w:val="FF0000"/>
              </w:rPr>
            </w:pPr>
            <w:r w:rsidRPr="00D84E9E">
              <w:t>We excluded studies that had no or unclear definition of exposure and outcome, or data extraction was not feasible.</w:t>
            </w:r>
            <w:r>
              <w:t xml:space="preserve"> Studies on newborns with an abnormal karyogram, congenital conditions involving sex steroids and/or sex characteristics were excluded.</w:t>
            </w:r>
            <w:r w:rsidRPr="00D84E9E">
              <w:t xml:space="preserve">  </w:t>
            </w:r>
          </w:p>
        </w:tc>
      </w:tr>
      <w:tr w:rsidR="006021A5" w:rsidRPr="009D2AEB" w14:paraId="1AC6E0AA" w14:textId="77777777" w:rsidTr="00705F41">
        <w:trPr>
          <w:jc w:val="center"/>
        </w:trPr>
        <w:tc>
          <w:tcPr>
            <w:tcW w:w="468" w:type="dxa"/>
          </w:tcPr>
          <w:p w14:paraId="1B1951E9" w14:textId="77777777" w:rsidR="006021A5" w:rsidRPr="00D84E9E" w:rsidRDefault="006021A5" w:rsidP="00705F41">
            <w:r w:rsidRPr="00D84E9E">
              <w:sym w:font="Symbol" w:char="F0D6"/>
            </w:r>
          </w:p>
        </w:tc>
        <w:tc>
          <w:tcPr>
            <w:tcW w:w="3252" w:type="dxa"/>
          </w:tcPr>
          <w:p w14:paraId="356822CC" w14:textId="77777777" w:rsidR="006021A5" w:rsidRPr="00D84E9E" w:rsidRDefault="006021A5" w:rsidP="00705F41">
            <w:r w:rsidRPr="00D84E9E">
              <w:t>Assessment of quality of included studies</w:t>
            </w:r>
          </w:p>
        </w:tc>
        <w:tc>
          <w:tcPr>
            <w:tcW w:w="5820" w:type="dxa"/>
          </w:tcPr>
          <w:p w14:paraId="770BCD10" w14:textId="77777777" w:rsidR="006021A5" w:rsidRPr="00D84E9E" w:rsidRDefault="006021A5" w:rsidP="00705F41">
            <w:pPr>
              <w:rPr>
                <w:color w:val="FF0000"/>
              </w:rPr>
            </w:pPr>
            <w:r w:rsidRPr="00D84E9E">
              <w:t>We used the Newcastle- Ottawa Scale (NOS) to evaluate the quality of case-control and cohort studies included in this review</w:t>
            </w:r>
            <w:r>
              <w:t>.</w:t>
            </w:r>
          </w:p>
        </w:tc>
      </w:tr>
      <w:tr w:rsidR="006021A5" w:rsidRPr="009D2AEB" w14:paraId="716C0507" w14:textId="77777777" w:rsidTr="00705F41">
        <w:trPr>
          <w:cantSplit/>
          <w:jc w:val="center"/>
        </w:trPr>
        <w:tc>
          <w:tcPr>
            <w:tcW w:w="3720" w:type="dxa"/>
            <w:gridSpan w:val="2"/>
          </w:tcPr>
          <w:p w14:paraId="5AA5AB5A" w14:textId="77777777" w:rsidR="006021A5" w:rsidRPr="00D84E9E" w:rsidRDefault="006021A5" w:rsidP="00705F41">
            <w:pPr>
              <w:rPr>
                <w:b/>
                <w:bCs/>
              </w:rPr>
            </w:pPr>
            <w:r w:rsidRPr="00D84E9E">
              <w:rPr>
                <w:b/>
                <w:bCs/>
              </w:rPr>
              <w:t>Reporting of conclusions should include</w:t>
            </w:r>
          </w:p>
        </w:tc>
        <w:tc>
          <w:tcPr>
            <w:tcW w:w="5820" w:type="dxa"/>
          </w:tcPr>
          <w:p w14:paraId="20AB947B" w14:textId="77777777" w:rsidR="006021A5" w:rsidRPr="00D84E9E" w:rsidRDefault="006021A5" w:rsidP="00705F41">
            <w:pPr>
              <w:rPr>
                <w:b/>
                <w:bCs/>
              </w:rPr>
            </w:pPr>
          </w:p>
        </w:tc>
      </w:tr>
      <w:tr w:rsidR="006021A5" w:rsidRPr="009D2AEB" w14:paraId="5C0D24FA" w14:textId="77777777" w:rsidTr="00705F41">
        <w:trPr>
          <w:jc w:val="center"/>
        </w:trPr>
        <w:tc>
          <w:tcPr>
            <w:tcW w:w="468" w:type="dxa"/>
          </w:tcPr>
          <w:p w14:paraId="5809CF48" w14:textId="77777777" w:rsidR="006021A5" w:rsidRPr="00D84E9E" w:rsidRDefault="006021A5" w:rsidP="00705F41">
            <w:r w:rsidRPr="00D84E9E">
              <w:lastRenderedPageBreak/>
              <w:sym w:font="Symbol" w:char="F0D6"/>
            </w:r>
          </w:p>
        </w:tc>
        <w:tc>
          <w:tcPr>
            <w:tcW w:w="3252" w:type="dxa"/>
          </w:tcPr>
          <w:p w14:paraId="0B61F32C" w14:textId="77777777" w:rsidR="006021A5" w:rsidRPr="00D84E9E" w:rsidRDefault="006021A5" w:rsidP="00705F41">
            <w:r w:rsidRPr="00D84E9E">
              <w:t>Consideration of alternative explanations for observed results</w:t>
            </w:r>
          </w:p>
        </w:tc>
        <w:tc>
          <w:tcPr>
            <w:tcW w:w="5820" w:type="dxa"/>
          </w:tcPr>
          <w:p w14:paraId="47BA95AF" w14:textId="77777777" w:rsidR="006021A5" w:rsidRPr="00D84E9E" w:rsidRDefault="006021A5" w:rsidP="00705F41">
            <w:r>
              <w:t xml:space="preserve">Since fetal sex is random and non-confounded alternative explanations for the observed results are unlikely. </w:t>
            </w:r>
          </w:p>
        </w:tc>
      </w:tr>
      <w:tr w:rsidR="006021A5" w:rsidRPr="009D2AEB" w14:paraId="7E1BE673" w14:textId="77777777" w:rsidTr="00705F41">
        <w:trPr>
          <w:jc w:val="center"/>
        </w:trPr>
        <w:tc>
          <w:tcPr>
            <w:tcW w:w="468" w:type="dxa"/>
          </w:tcPr>
          <w:p w14:paraId="7F5072D1" w14:textId="77777777" w:rsidR="006021A5" w:rsidRPr="00D84E9E" w:rsidRDefault="006021A5" w:rsidP="00705F41">
            <w:r w:rsidRPr="00D84E9E">
              <w:sym w:font="Symbol" w:char="F0D6"/>
            </w:r>
          </w:p>
        </w:tc>
        <w:tc>
          <w:tcPr>
            <w:tcW w:w="3252" w:type="dxa"/>
          </w:tcPr>
          <w:p w14:paraId="4C51C0A0" w14:textId="77777777" w:rsidR="006021A5" w:rsidRPr="00D84E9E" w:rsidRDefault="006021A5" w:rsidP="00705F41">
            <w:r w:rsidRPr="00D84E9E">
              <w:t>Generalization of the conclusions</w:t>
            </w:r>
          </w:p>
        </w:tc>
        <w:tc>
          <w:tcPr>
            <w:tcW w:w="5820" w:type="dxa"/>
          </w:tcPr>
          <w:p w14:paraId="775787F9" w14:textId="77777777" w:rsidR="006021A5" w:rsidRPr="00D84E9E" w:rsidRDefault="006021A5" w:rsidP="00705F41">
            <w:r w:rsidRPr="00D84E9E">
              <w:t xml:space="preserve">The generalizability of our findings has been enhanced by the involvement of data from </w:t>
            </w:r>
            <w:r>
              <w:t xml:space="preserve">multiple regions in the world, </w:t>
            </w:r>
            <w:r w:rsidRPr="00D84E9E">
              <w:t xml:space="preserve">including </w:t>
            </w:r>
            <w:r>
              <w:t>North-</w:t>
            </w:r>
            <w:r w:rsidRPr="00D84E9E">
              <w:t xml:space="preserve">America, Europe, </w:t>
            </w:r>
            <w:r>
              <w:t>the Middle-East, Australia, Asia</w:t>
            </w:r>
            <w:r w:rsidRPr="00D84E9E">
              <w:t xml:space="preserve"> and Africa. However there is a clear lack of evidence from South</w:t>
            </w:r>
            <w:r>
              <w:t>-America</w:t>
            </w:r>
            <w:r w:rsidRPr="00D84E9E">
              <w:t>.</w:t>
            </w:r>
          </w:p>
          <w:p w14:paraId="74085117" w14:textId="77777777" w:rsidR="006021A5" w:rsidRPr="00D84E9E" w:rsidRDefault="006021A5" w:rsidP="00705F41">
            <w:pPr>
              <w:rPr>
                <w:color w:val="FF0000"/>
              </w:rPr>
            </w:pPr>
          </w:p>
        </w:tc>
      </w:tr>
      <w:tr w:rsidR="006021A5" w:rsidRPr="009D2AEB" w14:paraId="40C87B7C" w14:textId="77777777" w:rsidTr="00705F41">
        <w:trPr>
          <w:jc w:val="center"/>
        </w:trPr>
        <w:tc>
          <w:tcPr>
            <w:tcW w:w="468" w:type="dxa"/>
          </w:tcPr>
          <w:p w14:paraId="0F64B6CD" w14:textId="77777777" w:rsidR="006021A5" w:rsidRPr="00D84E9E" w:rsidRDefault="006021A5" w:rsidP="00705F41">
            <w:r w:rsidRPr="00D84E9E">
              <w:sym w:font="Symbol" w:char="F0D6"/>
            </w:r>
          </w:p>
        </w:tc>
        <w:tc>
          <w:tcPr>
            <w:tcW w:w="3252" w:type="dxa"/>
          </w:tcPr>
          <w:p w14:paraId="25C5950A" w14:textId="77777777" w:rsidR="006021A5" w:rsidRPr="00D84E9E" w:rsidRDefault="006021A5" w:rsidP="00705F41">
            <w:r w:rsidRPr="00D84E9E">
              <w:t>Guidelines for future research</w:t>
            </w:r>
          </w:p>
        </w:tc>
        <w:tc>
          <w:tcPr>
            <w:tcW w:w="5820" w:type="dxa"/>
          </w:tcPr>
          <w:p w14:paraId="27F36DD0" w14:textId="77777777" w:rsidR="006021A5" w:rsidRPr="00D84E9E" w:rsidRDefault="006021A5" w:rsidP="00705F41">
            <w:pPr>
              <w:autoSpaceDE w:val="0"/>
              <w:autoSpaceDN w:val="0"/>
              <w:adjustRightInd w:val="0"/>
              <w:rPr>
                <w:rFonts w:cs="Arial"/>
                <w:color w:val="FF0000"/>
              </w:rPr>
            </w:pPr>
            <w:r w:rsidRPr="00D84E9E">
              <w:t xml:space="preserve">Further work is necessary to </w:t>
            </w:r>
            <w:r>
              <w:t>elucidate the pathophysiological background of the observed sexual dimorphism in maternal-fetal-interplay.</w:t>
            </w:r>
            <w:r w:rsidRPr="00D84E9E">
              <w:t xml:space="preserve"> </w:t>
            </w:r>
          </w:p>
        </w:tc>
      </w:tr>
      <w:tr w:rsidR="006021A5" w:rsidRPr="009D2AEB" w14:paraId="537107D6" w14:textId="77777777" w:rsidTr="00705F41">
        <w:trPr>
          <w:jc w:val="center"/>
        </w:trPr>
        <w:tc>
          <w:tcPr>
            <w:tcW w:w="468" w:type="dxa"/>
          </w:tcPr>
          <w:p w14:paraId="6636235B" w14:textId="77777777" w:rsidR="006021A5" w:rsidRPr="00D84E9E" w:rsidRDefault="006021A5" w:rsidP="00705F41">
            <w:r w:rsidRPr="00D84E9E">
              <w:sym w:font="Symbol" w:char="F0D6"/>
            </w:r>
          </w:p>
        </w:tc>
        <w:tc>
          <w:tcPr>
            <w:tcW w:w="3252" w:type="dxa"/>
          </w:tcPr>
          <w:p w14:paraId="45F735B2" w14:textId="77777777" w:rsidR="006021A5" w:rsidRPr="00D84E9E" w:rsidRDefault="006021A5" w:rsidP="00705F41">
            <w:r w:rsidRPr="00D84E9E">
              <w:t>Disclosure of funding source</w:t>
            </w:r>
          </w:p>
        </w:tc>
        <w:tc>
          <w:tcPr>
            <w:tcW w:w="5820" w:type="dxa"/>
          </w:tcPr>
          <w:p w14:paraId="37D3CD20" w14:textId="77777777" w:rsidR="006021A5" w:rsidRPr="00D84E9E" w:rsidRDefault="006021A5" w:rsidP="00705F41">
            <w:pPr>
              <w:rPr>
                <w:color w:val="FF0000"/>
              </w:rPr>
            </w:pPr>
            <w:r w:rsidRPr="00D84E9E">
              <w:t xml:space="preserve">Completion of this manuscript was supported </w:t>
            </w:r>
            <w:r>
              <w:t>without any funding.</w:t>
            </w:r>
          </w:p>
        </w:tc>
      </w:tr>
    </w:tbl>
    <w:p w14:paraId="324673F6" w14:textId="77777777" w:rsidR="006021A5" w:rsidRDefault="006021A5" w:rsidP="006021A5">
      <w:pPr>
        <w:rPr>
          <w:rFonts w:ascii="Calibri Light" w:hAnsi="Calibri Light"/>
          <w:b/>
          <w:sz w:val="26"/>
        </w:rPr>
      </w:pPr>
    </w:p>
    <w:p w14:paraId="53DB6854" w14:textId="77777777" w:rsidR="00CD0BF8" w:rsidRDefault="00B56E5B"/>
    <w:sectPr w:rsidR="00CD0B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Tahoma"/>
    <w:charset w:val="00"/>
    <w:family w:val="swiss"/>
    <w:pitch w:val="variable"/>
    <w:sig w:usb0="A00002EF" w:usb1="4000207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1A5"/>
    <w:rsid w:val="00334F72"/>
    <w:rsid w:val="003A00A9"/>
    <w:rsid w:val="006021A5"/>
    <w:rsid w:val="00913D5E"/>
    <w:rsid w:val="00B56E5B"/>
    <w:rsid w:val="00F43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391FD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6021A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6021A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78</Words>
  <Characters>5036</Characters>
  <Application>Microsoft Macintosh Word</Application>
  <DocSecurity>0</DocSecurity>
  <Lines>167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.A. Brown</dc:creator>
  <cp:lastModifiedBy>Zoe Brown</cp:lastModifiedBy>
  <cp:revision>5</cp:revision>
  <dcterms:created xsi:type="dcterms:W3CDTF">2018-06-12T08:50:00Z</dcterms:created>
  <dcterms:modified xsi:type="dcterms:W3CDTF">2018-11-21T12:01:00Z</dcterms:modified>
</cp:coreProperties>
</file>